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E1D4B" w14:textId="5F64E6DE" w:rsidR="001C0DD9" w:rsidRPr="006437D8" w:rsidRDefault="005B7F77" w:rsidP="007D1F1E">
      <w:pPr>
        <w:rPr>
          <w:rFonts w:ascii="Times" w:hAnsi="Times"/>
          <w:b/>
          <w:sz w:val="20"/>
        </w:rPr>
      </w:pPr>
      <w:r w:rsidRPr="006437D8">
        <w:rPr>
          <w:rFonts w:ascii="Times" w:hAnsi="Times"/>
          <w:b/>
          <w:sz w:val="20"/>
        </w:rPr>
        <w:t>S5 Table.</w:t>
      </w:r>
      <w:r w:rsidR="00154CDA" w:rsidRPr="006437D8">
        <w:rPr>
          <w:rFonts w:ascii="Times" w:hAnsi="Times"/>
          <w:b/>
          <w:sz w:val="20"/>
        </w:rPr>
        <w:t xml:space="preserve"> Preservation and collection data for Tenebrionidae sampled for PCR and Sanger sequencing.</w:t>
      </w:r>
      <w:r w:rsidR="00271BDD" w:rsidRPr="006437D8">
        <w:rPr>
          <w:rFonts w:ascii="Times" w:hAnsi="Times"/>
          <w:b/>
          <w:sz w:val="20"/>
        </w:rPr>
        <w:t xml:space="preserve"> </w:t>
      </w:r>
    </w:p>
    <w:p w14:paraId="4B16730E" w14:textId="77777777" w:rsidR="00271BDD" w:rsidRPr="00154CDA" w:rsidRDefault="00271BDD" w:rsidP="00EE080A"/>
    <w:tbl>
      <w:tblPr>
        <w:tblW w:w="21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1350"/>
        <w:gridCol w:w="1350"/>
        <w:gridCol w:w="1350"/>
        <w:gridCol w:w="15240"/>
      </w:tblGrid>
      <w:tr w:rsidR="00E747B6" w:rsidRPr="00EE080A" w14:paraId="1117D776" w14:textId="77777777" w:rsidTr="00481B3A">
        <w:trPr>
          <w:trHeight w:val="300"/>
          <w:tblHeader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AB64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x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422B" w14:textId="1656C002" w:rsidR="00E747B6" w:rsidRPr="00EE080A" w:rsidRDefault="00E747B6" w:rsidP="00825C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07792" w14:textId="5B2D0DC4" w:rsidR="00E747B6" w:rsidRPr="00E747B6" w:rsidRDefault="00E747B6" w:rsidP="00481B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posito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C3DF8" w14:textId="06D1DCCE" w:rsidR="00E747B6" w:rsidRPr="00EE080A" w:rsidRDefault="00E747B6" w:rsidP="00EE08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servation</w:t>
            </w:r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1E78" w14:textId="77777777" w:rsidR="00E747B6" w:rsidRPr="00EE080A" w:rsidRDefault="00E747B6" w:rsidP="00EE08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ality and collection date</w:t>
            </w:r>
          </w:p>
        </w:tc>
      </w:tr>
      <w:tr w:rsidR="00E747B6" w:rsidRPr="00EE080A" w14:paraId="0CD082C3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172B4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rdiothorax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327F" w14:textId="3573339B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78F87" w14:textId="393B6984" w:rsidR="00E747B6" w:rsidRPr="00EE080A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4F186" w14:textId="5EC7E05F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9524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ustralia: Queensland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lburin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at. Pk. Rainfore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4.i.2008</w:t>
            </w:r>
          </w:p>
        </w:tc>
      </w:tr>
      <w:tr w:rsidR="00E747B6" w:rsidRPr="00EE080A" w14:paraId="63E35E17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52FE8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eadelium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atios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6179" w14:textId="1F8F8F03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1E6CC" w14:textId="3C6D5940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5D22" w14:textId="184A00EB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EDD0F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w Zealand: Tasman:  Abel Tasman N.P. nr </w:t>
            </w:r>
            <w:proofErr w:type="gram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aan Downs</w:t>
            </w:r>
            <w:proofErr w:type="gram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pg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9.iv.2010</w:t>
            </w:r>
          </w:p>
        </w:tc>
      </w:tr>
      <w:tr w:rsidR="00E747B6" w:rsidRPr="00EE080A" w14:paraId="48CBB8D3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89CD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deloni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46BB1" w14:textId="616E276D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D029" w14:textId="68847445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43673" w14:textId="4BD01F7D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A8C1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u: Rio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bopat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xplorer’s Inn, Rio Tower. 6-13.xii.2003</w:t>
            </w:r>
          </w:p>
        </w:tc>
      </w:tr>
      <w:tr w:rsidR="00E747B6" w:rsidRPr="00EE080A" w14:paraId="39F8B984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3FC8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hypasm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8830" w14:textId="59EB696C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4EAEF" w14:textId="38D1ED2C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760D8" w14:textId="72C26EE3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1C48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: Texas: Cameron Co.: Resaca de la Palma SP. 15.xi.2013</w:t>
            </w:r>
          </w:p>
        </w:tc>
      </w:tr>
      <w:tr w:rsidR="00E747B6" w:rsidRPr="00EE080A" w14:paraId="054859D1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E21C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haerodes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rachyscelid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86C0" w14:textId="3738327F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1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9EF8" w14:textId="4C8C2E1D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542F" w14:textId="2B559F0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6026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w Zealand: Auckland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imauku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Kerr Taylor Res. 27.xi.2010</w:t>
            </w:r>
          </w:p>
        </w:tc>
      </w:tr>
      <w:tr w:rsidR="00E747B6" w:rsidRPr="00EE080A" w14:paraId="5F56CA61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4965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ssyphu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AD90" w14:textId="01F5F8F3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B6605" w14:textId="5179E67D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59BC" w14:textId="5B595840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54C5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uth Africa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w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Zulu Natal: Mkuze. 12.i.2004</w:t>
            </w:r>
          </w:p>
        </w:tc>
      </w:tr>
      <w:tr w:rsidR="00E747B6" w:rsidRPr="00EE080A" w14:paraId="040909D1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C9A6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aedus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unne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48E9" w14:textId="545C2857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2156A" w14:textId="0DCB75FB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D15D" w14:textId="1DA58E55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9188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: Maryland: Anne Arundel Co.: Patuxent Research Refuge, North Tract. 6.xiii.2010</w:t>
            </w:r>
          </w:p>
        </w:tc>
      </w:tr>
      <w:tr w:rsidR="00E747B6" w:rsidRPr="00EE080A" w14:paraId="56D66E80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50B1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aedus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eleup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C18F" w14:textId="6E8475EF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ADD6D" w14:textId="374BCDFC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078A5" w14:textId="2F0C68BD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28C9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frica: Mpumalanga: Nelspruit Nature Reserve. 14.xii.2003</w:t>
            </w:r>
          </w:p>
        </w:tc>
      </w:tr>
      <w:tr w:rsidR="00E747B6" w:rsidRPr="00EE080A" w14:paraId="66EE37A1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0946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oniader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DE37" w14:textId="6AAD4AFB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9F0C" w14:textId="7635ECD4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E8E8" w14:textId="43AD4C01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C8BF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ama</w:t>
            </w:r>
          </w:p>
        </w:tc>
      </w:tr>
      <w:tr w:rsidR="00E747B6" w:rsidRPr="00EE080A" w14:paraId="013E5AFC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F939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ratenetus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uncta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B224" w14:textId="15227473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24D8D" w14:textId="1D3ADCD1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F0C8" w14:textId="256783A6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52376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: Kansas: Jefferson Co.: Perry Lake tra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747B6" w:rsidRPr="00EE080A" w14:paraId="7636BB12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256D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hymateste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614D" w14:textId="65DA1D84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B92D" w14:textId="722A1F00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Y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7B32" w14:textId="17D5D053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1E28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livia: Santa Cruz: Conception. 12.i.2004</w:t>
            </w:r>
          </w:p>
        </w:tc>
      </w:tr>
      <w:tr w:rsidR="00E747B6" w:rsidRPr="00EE080A" w14:paraId="349DB394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99E0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ateus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usc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2247" w14:textId="7BAB4490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60F32" w14:textId="3E4FFA1C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C2CE" w14:textId="70BDAF96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</w:t>
            </w:r>
            <w:proofErr w:type="gram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22FB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: Kansas: Chase Co.: Chase Co. State Fishing Lake. 8.x.2011</w:t>
            </w:r>
          </w:p>
        </w:tc>
      </w:tr>
      <w:tr w:rsidR="00E747B6" w:rsidRPr="00EE080A" w14:paraId="649ABF05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F7AE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seudolyprop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E108" w14:textId="747252ED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8967" w14:textId="33FAF9DA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BEA9" w14:textId="5B81C05D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</w:t>
            </w:r>
            <w:proofErr w:type="gram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0932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alia: Queensland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Cairns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perloa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m Rd, UV. </w:t>
            </w: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i.2008</w:t>
            </w:r>
          </w:p>
        </w:tc>
      </w:tr>
      <w:tr w:rsidR="00E747B6" w:rsidRPr="00EE080A" w14:paraId="0B353674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0666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ena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lutel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ABA91" w14:textId="60E44FCC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7DD5" w14:textId="252FC08F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253D" w14:textId="514CF12F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89D2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irghizia: S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engi-Jol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</w:p>
        </w:tc>
      </w:tr>
      <w:tr w:rsidR="00E747B6" w:rsidRPr="00EE080A" w14:paraId="773FDDAD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A8AE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ena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ilutel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D5E4" w14:textId="31D62F22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E8436" w14:textId="30AE2E37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67016" w14:textId="5960FB1E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B0F8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irghizia: S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engi-Jol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</w:p>
        </w:tc>
      </w:tr>
      <w:tr w:rsidR="00E747B6" w:rsidRPr="00EE080A" w14:paraId="31FCF415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2FE7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ena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ranz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8AEC" w14:textId="00DB0605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387B" w14:textId="6A78A065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2B1E" w14:textId="0E73156A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</w:t>
            </w:r>
            <w:proofErr w:type="gram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EFE42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pal: Mustang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ano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ph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22-25.iv.1980</w:t>
            </w:r>
          </w:p>
        </w:tc>
      </w:tr>
      <w:tr w:rsidR="00E747B6" w:rsidRPr="00EE080A" w14:paraId="31319739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95C1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imolaena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ariss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CC1A" w14:textId="6D82990C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D0AB3" w14:textId="7CE14DF5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D7D6" w14:textId="2CC8B0A2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</w:t>
            </w:r>
            <w:proofErr w:type="gram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1724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dagascar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iar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t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havelo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antori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iver. 31.i.2002</w:t>
            </w:r>
          </w:p>
        </w:tc>
      </w:tr>
      <w:tr w:rsidR="00E747B6" w:rsidRPr="00EE080A" w14:paraId="32E8DA82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22B3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gri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8DE3" w14:textId="46365A25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73D98" w14:textId="221AE574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3B46" w14:textId="1D003252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9F01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dagascar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iar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nr Ft. Dauphin,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ohahel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ational Park, Parcel I. 23-26.xii.2008</w:t>
            </w:r>
          </w:p>
        </w:tc>
      </w:tr>
      <w:tr w:rsidR="00E747B6" w:rsidRPr="00EE080A" w14:paraId="342E4E2C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6B7E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hobeliu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EE75" w14:textId="2E2D1B54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2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D8AF" w14:textId="177C9989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N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DC50" w14:textId="6422C6D5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</w:t>
            </w:r>
            <w:proofErr w:type="gram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D2C9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livia: El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i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i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.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Palm Camp NE San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rj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25-30.vii.1988</w:t>
            </w:r>
          </w:p>
        </w:tc>
      </w:tr>
      <w:tr w:rsidR="00E747B6" w:rsidRPr="00EE080A" w14:paraId="0033A70F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D010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tira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luripuncta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B883" w14:textId="137E2FD9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26D2D" w14:textId="45382F55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7107" w14:textId="2AAF7C5B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E18D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: Arizona: Santa Cruz Co.: Atascosa Highlands, Walker Canyon. 9.vii.2009</w:t>
            </w:r>
          </w:p>
        </w:tc>
      </w:tr>
      <w:tr w:rsidR="00E747B6" w:rsidRPr="00EE080A" w14:paraId="6C92C5AD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8CD7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tennoluprops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eme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4445" w14:textId="6AFE5280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8CBEB" w14:textId="4A078D97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F22B" w14:textId="74632113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</w:t>
            </w:r>
            <w:proofErr w:type="gram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3310" w14:textId="77777777" w:rsidR="00E747B6" w:rsidRPr="00EE080A" w:rsidRDefault="00E747B6" w:rsidP="00154CD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dagascar: Province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’Antananarivo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3 km NE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ranomay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2-13.xii.200</w:t>
            </w:r>
          </w:p>
        </w:tc>
      </w:tr>
      <w:tr w:rsidR="00E747B6" w:rsidRPr="00EE080A" w14:paraId="16E633EB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6805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xelinu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621A" w14:textId="39AFDAF5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35D1" w14:textId="1ECFBFFC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2822" w14:textId="78B3AD24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D6C07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dagascar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tovavy-Fitovinany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anomafan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. P., Centre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Bio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ation. 10-14.xi.2008</w:t>
            </w:r>
          </w:p>
        </w:tc>
      </w:tr>
      <w:tr w:rsidR="00E747B6" w:rsidRPr="00EE080A" w14:paraId="2289AA9C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7D17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nicmosoma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ecorse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30D9" w14:textId="2A6FB68E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F9D80" w14:textId="7B6AC4A9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CFB41" w14:textId="294B5098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C15C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dagascar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osy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enty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erve. 15-18.xi.2008</w:t>
            </w:r>
          </w:p>
        </w:tc>
      </w:tr>
      <w:tr w:rsidR="00E747B6" w:rsidRPr="00EE080A" w14:paraId="4BDF6927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2E164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orelu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CA50" w14:textId="1ABB3F5A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AF31" w14:textId="6CD9D26E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18C2" w14:textId="742A1FDF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9F12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w Zealand: Auckland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imauku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Kerr Taylor Res. 27.xi.2010</w:t>
            </w:r>
          </w:p>
        </w:tc>
      </w:tr>
      <w:tr w:rsidR="00E747B6" w:rsidRPr="00EE080A" w14:paraId="3ACE10C2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E17F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uprop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C024" w14:textId="1C7A2A67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51A3" w14:textId="54F436C3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Y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DB08" w14:textId="4DEEA3F8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6CFD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dia: Kerala: Thiruvananthapuram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n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undi. 23.v.2003</w:t>
            </w:r>
          </w:p>
        </w:tc>
      </w:tr>
      <w:tr w:rsidR="00E747B6" w:rsidRPr="00EE080A" w14:paraId="4AF66039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BD38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haetyllu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. sp.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2C2A" w14:textId="15B96891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2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9A67" w14:textId="749E02AE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F3B1" w14:textId="67E9AD4F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</w:t>
            </w:r>
            <w:proofErr w:type="gram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9C20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enezuela: Lara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are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6.4km SE. 17.v.1998</w:t>
            </w:r>
          </w:p>
        </w:tc>
      </w:tr>
      <w:tr w:rsidR="00E747B6" w:rsidRPr="00EE080A" w14:paraId="0151E377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5A6C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Lagriinae n. gen.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82DE" w14:textId="04ED5088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E7DA0" w14:textId="22DC3305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6D8C" w14:textId="4DF207B5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57D1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cuador: Napo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pallact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27.x.2010</w:t>
            </w:r>
          </w:p>
        </w:tc>
      </w:tr>
      <w:tr w:rsidR="00E747B6" w:rsidRPr="00EE080A" w14:paraId="5F96A161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0D7E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amoris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1A56" w14:textId="1F371A52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6863" w14:textId="4C2E2F5F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13A9" w14:textId="01C638EC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F9A2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SA: California: El Dorado Co.: El Dorado NF, 3 mi. S on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verfork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d. 9.vi.2008</w:t>
            </w:r>
          </w:p>
        </w:tc>
      </w:tr>
      <w:tr w:rsidR="00E747B6" w:rsidRPr="00EE080A" w14:paraId="2CC18EC7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E4CD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upsophulus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stane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4FB1" w14:textId="1FF97603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907A" w14:textId="41434155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F8C3" w14:textId="21EB6FB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4B46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SA: Arizona: Pinal Co.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persauce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yon. </w:t>
            </w:r>
          </w:p>
        </w:tc>
      </w:tr>
      <w:tr w:rsidR="00E747B6" w:rsidRPr="00EE080A" w14:paraId="4E90B58A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F33AC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schalius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entige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BEAC" w14:textId="55C8386C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A929" w14:textId="5A81D132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9F21" w14:textId="35987FB9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9C3D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: Arizona: Pima Co.: Tucson. 12.ii.2009</w:t>
            </w:r>
          </w:p>
        </w:tc>
      </w:tr>
      <w:tr w:rsidR="00E747B6" w:rsidRPr="00EE080A" w14:paraId="1B1EEDB0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3FC2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rongylium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r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CCD3" w14:textId="7D296C89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7331A" w14:textId="5A49C119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A7AD" w14:textId="682E5246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5669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: Arizona: Santa Cruz Co.: Little Outfit Ranch. 1.viii.2008</w:t>
            </w:r>
          </w:p>
        </w:tc>
      </w:tr>
      <w:tr w:rsidR="00E747B6" w:rsidRPr="00EE080A" w14:paraId="499876A5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3003" w14:textId="77777777" w:rsidR="00E747B6" w:rsidRPr="003B2E05" w:rsidRDefault="00E747B6" w:rsidP="005F69CD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enebrio</w:t>
            </w:r>
            <w:proofErr w:type="spellEnd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olito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488DA" w14:textId="3935B3CA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F0F08" w14:textId="721993D8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2F368" w14:textId="191046F6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98F3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 colony</w:t>
            </w:r>
          </w:p>
        </w:tc>
      </w:tr>
      <w:tr w:rsidR="00E747B6" w:rsidRPr="00EE080A" w14:paraId="798125CA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8602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etallonotu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3963" w14:textId="5C3F1523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2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174DB" w14:textId="0560EABA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4B55" w14:textId="45705A35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B07A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Zambia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perbelt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umasamb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odge, ~10km SE Kitwe. 31.x.2010</w:t>
            </w:r>
          </w:p>
        </w:tc>
      </w:tr>
      <w:tr w:rsidR="00E747B6" w:rsidRPr="00EE080A" w14:paraId="7AB8C6B7" w14:textId="77777777" w:rsidTr="00481B3A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9EAE" w14:textId="77777777" w:rsidR="00E747B6" w:rsidRPr="00EE080A" w:rsidRDefault="00E747B6" w:rsidP="005F69C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B2E0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dontopezus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B386" w14:textId="7B1AC7DD" w:rsidR="00E747B6" w:rsidRPr="00EE080A" w:rsidRDefault="00E747B6" w:rsidP="00D511A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0FCBF" w14:textId="37E5C91B" w:rsidR="00E747B6" w:rsidRDefault="00481B3A" w:rsidP="00481B3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Y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0BD9" w14:textId="242CA19E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90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5A72" w14:textId="77777777" w:rsidR="00E747B6" w:rsidRPr="00EE080A" w:rsidRDefault="00E747B6" w:rsidP="00EE080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hana: Western Reg.: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as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ource Res., </w:t>
            </w:r>
            <w:proofErr w:type="spellStart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wanta</w:t>
            </w:r>
            <w:proofErr w:type="spellEnd"/>
            <w:r w:rsidRPr="00EE0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mp. 7-8.vi.2005</w:t>
            </w:r>
          </w:p>
        </w:tc>
      </w:tr>
    </w:tbl>
    <w:p w14:paraId="1DAC4BB3" w14:textId="77777777" w:rsidR="00EE080A" w:rsidRDefault="00EE080A" w:rsidP="00EE080A"/>
    <w:p w14:paraId="75E0D72F" w14:textId="62E2C37B" w:rsidR="00EE080A" w:rsidRPr="006437D8" w:rsidRDefault="00271BDD" w:rsidP="006437D8">
      <w:pPr>
        <w:jc w:val="both"/>
        <w:rPr>
          <w:rFonts w:ascii="Times" w:hAnsi="Times"/>
          <w:color w:val="000000" w:themeColor="text1"/>
          <w:sz w:val="20"/>
        </w:rPr>
      </w:pPr>
      <w:r w:rsidRPr="006437D8">
        <w:rPr>
          <w:rFonts w:ascii="Times" w:hAnsi="Times"/>
          <w:b/>
          <w:color w:val="000000" w:themeColor="text1"/>
          <w:sz w:val="20"/>
        </w:rPr>
        <w:t>Preservation</w:t>
      </w:r>
      <w:r w:rsidRPr="006437D8">
        <w:rPr>
          <w:rFonts w:ascii="Times" w:hAnsi="Times"/>
          <w:color w:val="000000" w:themeColor="text1"/>
          <w:sz w:val="20"/>
        </w:rPr>
        <w:t xml:space="preserve">: How the </w:t>
      </w:r>
      <w:r w:rsidR="009D2AC8" w:rsidRPr="006437D8">
        <w:rPr>
          <w:rFonts w:ascii="Times" w:hAnsi="Times"/>
          <w:color w:val="000000" w:themeColor="text1"/>
          <w:sz w:val="20"/>
        </w:rPr>
        <w:t>specimen</w:t>
      </w:r>
      <w:r w:rsidRPr="006437D8">
        <w:rPr>
          <w:rFonts w:ascii="Times" w:hAnsi="Times"/>
          <w:color w:val="000000" w:themeColor="text1"/>
          <w:sz w:val="20"/>
        </w:rPr>
        <w:t xml:space="preserve"> was preserved at the time of DNA extraction.</w:t>
      </w:r>
      <w:r w:rsidR="006562AC" w:rsidRPr="006437D8">
        <w:rPr>
          <w:rFonts w:ascii="Times" w:hAnsi="Times"/>
          <w:color w:val="000000" w:themeColor="text1"/>
          <w:sz w:val="20"/>
        </w:rPr>
        <w:t xml:space="preserve"> </w:t>
      </w:r>
      <w:r w:rsidR="00E747B6" w:rsidRPr="00E747B6">
        <w:rPr>
          <w:rFonts w:ascii="Times" w:hAnsi="Times"/>
          <w:b/>
          <w:color w:val="000000" w:themeColor="text1"/>
          <w:sz w:val="20"/>
        </w:rPr>
        <w:t>Repository</w:t>
      </w:r>
      <w:r w:rsidR="00E747B6">
        <w:rPr>
          <w:rFonts w:ascii="Times" w:hAnsi="Times"/>
          <w:color w:val="000000" w:themeColor="text1"/>
          <w:sz w:val="20"/>
        </w:rPr>
        <w:t xml:space="preserve">: Institution where the specimen is deposited. For explanations of </w:t>
      </w:r>
      <w:proofErr w:type="spellStart"/>
      <w:r w:rsidR="00E747B6">
        <w:rPr>
          <w:rFonts w:ascii="Times" w:hAnsi="Times"/>
          <w:color w:val="000000" w:themeColor="text1"/>
          <w:sz w:val="20"/>
        </w:rPr>
        <w:t>codens</w:t>
      </w:r>
      <w:proofErr w:type="spellEnd"/>
      <w:r w:rsidR="00E747B6">
        <w:rPr>
          <w:rFonts w:ascii="Times" w:hAnsi="Times"/>
          <w:color w:val="000000" w:themeColor="text1"/>
          <w:sz w:val="20"/>
        </w:rPr>
        <w:t>, refer to text.</w:t>
      </w:r>
      <w:r w:rsidR="00E747B6">
        <w:rPr>
          <w:rFonts w:ascii="Times" w:hAnsi="Times"/>
          <w:b/>
          <w:color w:val="000000" w:themeColor="text1"/>
          <w:sz w:val="20"/>
        </w:rPr>
        <w:t xml:space="preserve"> </w:t>
      </w:r>
      <w:r w:rsidR="006562AC" w:rsidRPr="00E747B6">
        <w:rPr>
          <w:rFonts w:ascii="Times" w:hAnsi="Times"/>
          <w:color w:val="000000" w:themeColor="text1"/>
          <w:sz w:val="20"/>
        </w:rPr>
        <w:t>Collectors</w:t>
      </w:r>
      <w:r w:rsidR="006562AC" w:rsidRPr="006437D8">
        <w:rPr>
          <w:rFonts w:ascii="Times" w:hAnsi="Times"/>
          <w:color w:val="000000" w:themeColor="text1"/>
          <w:sz w:val="20"/>
        </w:rPr>
        <w:t xml:space="preserve"> include Rolf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Aalbu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Robert Anderson, Seth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Bybee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Steve Cameron, Taro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Eldredge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Terry Erwin, Zach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Falin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Martin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Fikacek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Brian Fisher, Peter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Grimbacher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Charles Griswold, Rich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Leschen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Nathan Lord, Wayne Maddison, Kelly Miller, Geoff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Monteith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Wendy Moore, Heath Ogden, Wolfgang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Schawaller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Warren Steiner, Gavin </w:t>
      </w:r>
      <w:proofErr w:type="spellStart"/>
      <w:r w:rsidR="006562AC" w:rsidRPr="006437D8">
        <w:rPr>
          <w:rFonts w:ascii="Times" w:hAnsi="Times"/>
          <w:color w:val="000000" w:themeColor="text1"/>
          <w:sz w:val="20"/>
        </w:rPr>
        <w:t>Svenson</w:t>
      </w:r>
      <w:proofErr w:type="spellEnd"/>
      <w:r w:rsidR="006562AC" w:rsidRPr="006437D8">
        <w:rPr>
          <w:rFonts w:ascii="Times" w:hAnsi="Times"/>
          <w:color w:val="000000" w:themeColor="text1"/>
          <w:sz w:val="20"/>
        </w:rPr>
        <w:t xml:space="preserve">, and Kipling Will.  </w:t>
      </w:r>
    </w:p>
    <w:p w14:paraId="4DAC1904" w14:textId="77777777" w:rsidR="00271BDD" w:rsidRPr="007E2EEB" w:rsidRDefault="00271BDD" w:rsidP="00EE080A">
      <w:pPr>
        <w:rPr>
          <w:rFonts w:ascii="Times" w:hAnsi="Times"/>
          <w:sz w:val="20"/>
        </w:rPr>
      </w:pPr>
    </w:p>
    <w:sectPr w:rsidR="00271BDD" w:rsidRPr="007E2EEB" w:rsidSect="001C0DD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1C0DD9"/>
    <w:rsid w:val="00154CDA"/>
    <w:rsid w:val="00190A56"/>
    <w:rsid w:val="001A6E3E"/>
    <w:rsid w:val="001A7F0B"/>
    <w:rsid w:val="001C0DD9"/>
    <w:rsid w:val="00227D7A"/>
    <w:rsid w:val="00271BDD"/>
    <w:rsid w:val="0028277A"/>
    <w:rsid w:val="003B2E05"/>
    <w:rsid w:val="00481B3A"/>
    <w:rsid w:val="005B7F77"/>
    <w:rsid w:val="005F69CD"/>
    <w:rsid w:val="006437D8"/>
    <w:rsid w:val="0064530F"/>
    <w:rsid w:val="006562AC"/>
    <w:rsid w:val="007D1F1E"/>
    <w:rsid w:val="007E2EEB"/>
    <w:rsid w:val="00825C5A"/>
    <w:rsid w:val="0099570A"/>
    <w:rsid w:val="009A3176"/>
    <w:rsid w:val="009D2AC8"/>
    <w:rsid w:val="00B56DF8"/>
    <w:rsid w:val="00BE526C"/>
    <w:rsid w:val="00CE5C56"/>
    <w:rsid w:val="00D511A6"/>
    <w:rsid w:val="00E747B6"/>
    <w:rsid w:val="00EE080A"/>
    <w:rsid w:val="00EE20ED"/>
    <w:rsid w:val="00F71C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908E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1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79</Words>
  <Characters>3302</Characters>
  <Application>Microsoft Macintosh Word</Application>
  <DocSecurity>0</DocSecurity>
  <Lines>27</Lines>
  <Paragraphs>7</Paragraphs>
  <ScaleCrop>false</ScaleCrop>
  <Company/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un Kanda</dc:creator>
  <cp:keywords/>
  <dc:description/>
  <cp:lastModifiedBy>Reviewer  </cp:lastModifiedBy>
  <cp:revision>27</cp:revision>
  <dcterms:created xsi:type="dcterms:W3CDTF">2015-02-26T21:49:00Z</dcterms:created>
  <dcterms:modified xsi:type="dcterms:W3CDTF">2015-11-19T03:32:00Z</dcterms:modified>
</cp:coreProperties>
</file>